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5" w:leader="none"/>
        </w:tabs>
        <w:jc w:val="both"/>
        <w:rPr>
          <w:b/>
          <w:b/>
        </w:rPr>
      </w:pPr>
      <w:r>
        <w:rPr>
          <w:b/>
        </w:rPr>
        <w:t xml:space="preserve">Table S17. Common 8 hour MeCh-regulated gene series. </w:t>
      </w:r>
      <w:r>
        <w:rPr/>
        <w:t xml:space="preserve">MeCh-regulated genes that were significantly elevated or reduced compared to the respective unstimulated control cells in both the control (untreated: </w:t>
      </w:r>
      <w:r>
        <w:rPr>
          <w:bCs/>
          <w:i/>
          <w:color w:val="000000"/>
        </w:rPr>
        <w:t>MeCh-8h-Control vs. Control-Control</w:t>
      </w:r>
      <w:r>
        <w:rPr/>
        <w:t>) and CMP state SH-SY5Y cells (</w:t>
      </w:r>
      <w:r>
        <w:rPr>
          <w:bCs/>
          <w:i/>
        </w:rPr>
        <w:t>MeCh-8h-CMP vs. Control-CMP</w:t>
      </w:r>
      <w:r>
        <w:rPr>
          <w:bCs/>
        </w:rPr>
        <w:t>)</w:t>
      </w:r>
      <w:r>
        <w:rPr/>
        <w:t xml:space="preserve">.  The series number refers to the simplistic relationships between the degree of regulation of the respective genes and the cellular state (untreated or CMP).  Series 1 (both upregulated) - </w:t>
      </w:r>
      <w:r>
        <w:rPr>
          <w:bCs/>
          <w:i/>
        </w:rPr>
        <w:t>MeCh-8h-CMP vs. Control-CMP</w:t>
      </w:r>
      <w:r>
        <w:rPr>
          <w:bCs/>
        </w:rPr>
        <w:t xml:space="preserve"> &gt;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>MeCh-8h-Control vs. Control-Control</w:t>
      </w:r>
      <w:r>
        <w:rPr>
          <w:bCs/>
          <w:color w:val="000000"/>
        </w:rPr>
        <w:t xml:space="preserve">; Series 2 (both upregulated) - </w:t>
      </w:r>
      <w:r>
        <w:rPr>
          <w:bCs/>
          <w:i/>
          <w:color w:val="000000"/>
        </w:rPr>
        <w:t>MeCh-8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MeCh-8h-CMP vs. Control-CMP</w:t>
      </w:r>
      <w:r>
        <w:rPr>
          <w:bCs/>
        </w:rPr>
        <w:t xml:space="preserve">; Series 3 (both downregulated) - </w:t>
      </w:r>
      <w:r>
        <w:rPr>
          <w:bCs/>
          <w:i/>
          <w:color w:val="000000"/>
        </w:rPr>
        <w:t>MeCh-8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MeCh-8h-CMP vs. Control-CMP</w:t>
      </w:r>
      <w:r>
        <w:rPr>
          <w:bCs/>
        </w:rPr>
        <w:t xml:space="preserve">; Series 4 (both downregulated) - </w:t>
      </w:r>
      <w:r>
        <w:rPr>
          <w:bCs/>
          <w:i/>
        </w:rPr>
        <w:t>MeCh-8h-CMP vs. Control-CMP</w:t>
      </w:r>
      <w:r>
        <w:rPr>
          <w:bCs/>
        </w:rPr>
        <w:t xml:space="preserve"> &gt; </w:t>
      </w:r>
      <w:r>
        <w:rPr>
          <w:bCs/>
          <w:i/>
          <w:color w:val="000000"/>
        </w:rPr>
        <w:t>MeCh-8h-Control vs. Control-Control</w:t>
      </w:r>
      <w:r>
        <w:rPr>
          <w:bCs/>
          <w:color w:val="000000"/>
        </w:rPr>
        <w:t>; Series 5 (downregulated in control, upregulated in CMP); Series 6 (upregulated in control, down regulated in CMP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5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891"/>
        <w:gridCol w:w="3705"/>
        <w:gridCol w:w="1482"/>
      </w:tblGrid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Ch-2h-CMP vs. Control-CMP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Ch-2h-Control vs. Control-Control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ries #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8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063181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12722267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Y1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0260967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643154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EP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9896304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2383575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4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8701797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8857243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6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4054219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779158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6ST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5164914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479624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13D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221427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729784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0104887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511646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3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559701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5685683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1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7281545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747271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RG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044163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250487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8220661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045175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K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513064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875213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3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2585223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752540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PAT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1691595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60774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C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0213294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938787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743804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32863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N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6869922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02002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1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5862350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494027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N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5551495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347943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2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2171460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24061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J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2060305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001484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A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075124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1901184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72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011951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613654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WD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955043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0903150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N2C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414392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53102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RIN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95600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460677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19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2467562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498634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AF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633666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80698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FB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357349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908333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X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981888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347041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DSP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173336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1353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FGEF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1093461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519791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S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992065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897191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GFR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751933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96084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NBP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630603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9893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X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553899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15576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C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09647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385689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FF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200807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340724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C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724772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989404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ST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0444082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248772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MP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096889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042740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185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939957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754189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650174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04551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ST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485134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377683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555161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554263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3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818070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875798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K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05877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744171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3K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357455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279800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3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611531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962454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89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229180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030818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NND4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591712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24835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AS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451597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472740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UN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476880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728727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HPK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897111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41422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09221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431517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9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581122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14143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1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405269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474075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RN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010543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049043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459965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301545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G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295180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364901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FR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334998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845781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E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407518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58066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3BGRL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78286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62592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2G4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537851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582666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SL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979468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490530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N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51297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3158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5orf1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312251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359600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36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90601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837538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859768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09873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FR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732064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916526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35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068818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873567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SAP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956924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505610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SL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534846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045812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LO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708823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93478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UZP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579245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666568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X1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572409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503526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XIN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41719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52516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4651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31076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586425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1B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677490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273258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3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41837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920537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K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336359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177707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LDB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358393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789719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6A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97946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670286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8B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77270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057981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XL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045805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688514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R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395298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920608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285625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197017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MO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047933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01869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FS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159283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137064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S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591041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199705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C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576594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345123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CY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166577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118288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3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903101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092376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NCL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087672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703740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N2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335184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27736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657146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503649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9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398718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861535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S234E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988238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377640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E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84170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064499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YVE2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955717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55826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X11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872503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661907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0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54725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919867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3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215331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15395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85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008287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930417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A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76212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480952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N3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927559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961808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BD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373554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888047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16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25418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541808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NB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790805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355241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PP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58364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568045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A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089575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735606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PS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918146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103272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7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56199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05775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SH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754673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606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KIPSD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93684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5588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2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691915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908778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7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797955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420732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SN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474751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827364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M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119062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511535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RS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862890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586065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6A1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532390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498499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5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519637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208176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AP1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570955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780695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2AF1L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981384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41139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76020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142864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C1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374920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388271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CRI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915035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14642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L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4025656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10650704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7648757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194052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FRA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7491318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1175696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8605739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0166653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B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073830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5831728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SH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070222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6479299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4250773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430643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934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715991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447099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IA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326498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343892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4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959988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9782999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CK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5198374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9719446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5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530434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2858577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19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539363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741572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B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944266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6488386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S1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397785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0544914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9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461713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5949380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73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48176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4823403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SN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182329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1491020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GKQ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317364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0600025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U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017896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714163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725410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751678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LL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53644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329178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N4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101233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086450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1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3771508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34789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54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409603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88848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1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187682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857298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CAM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696354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294409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649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752715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04603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D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92631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0856517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FL1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363212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0538781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K8IP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85671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59422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NL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163406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523758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688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0543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008650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662033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648458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R5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646059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60053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MT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674217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97139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IP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891873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04464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GF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594120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0818599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GAP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228077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0066246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4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128161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991411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302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914197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717869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OD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373595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18021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PP5E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688434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748237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S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686105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527207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HB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123574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95061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32330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964916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RT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000385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539089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4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285478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269747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92574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422162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R5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51410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097512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785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324208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080335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L1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604441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910953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3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878224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35992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SK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624713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677924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67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597470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694564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923827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564352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65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338732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681074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31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062361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969152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ADM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270878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735964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01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153883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610708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F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150673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29026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8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667719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128049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113052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54901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Se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340539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728968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3A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111248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606887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EF18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729465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42729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I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193474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06233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0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566588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88192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505793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97589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C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038159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89825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798130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330018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GAIN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069767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747552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ISBP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93672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520192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475861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209944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326223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392889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8SIA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662890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672185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ZI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844872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272440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10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217637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003179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NBP1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243469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984739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RB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423154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733643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XM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914796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60498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TBP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5183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99810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SBPL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7713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69322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H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996371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949366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BTBD1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318627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75610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TNAP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797260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409890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AP2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811771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1086963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YLT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694551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771798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9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41540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657789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N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179241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897706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S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615876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459998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601894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294608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62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520670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839102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57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826113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908609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SF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5999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43895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ZF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567411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855119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FO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181561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991416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LT1A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763654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744112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SS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510497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169342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LD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96591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14485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C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87246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272476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TSCR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149656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77980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DC8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910927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089615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SF9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062391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575197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M2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726562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050212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SP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01212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949779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53602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012177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LI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875296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845240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RK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248722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705183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MT1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741512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34352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3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724460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193672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K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22823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701655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MS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728338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792716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9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441351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780427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611373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286980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0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400672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212801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39D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890539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376119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611503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031867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G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16647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64716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GL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755501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866249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X4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14700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806803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BP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19129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640086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571707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1227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13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487115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276569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275406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969760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11FIP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387275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12257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DC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241714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45869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196953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922820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LT1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800176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508800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2HGDH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706784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234512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85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038898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590264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73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349855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396263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X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305979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370971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79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66792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009873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5A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487983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277039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D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788426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719769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C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057892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872651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PH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164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446215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3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764842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263824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87994214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7889843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71352605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89629070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40331184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4332108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58944553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57660279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R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42282426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7313904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7529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9344496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4888848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MBI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35903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1178384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R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63749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565905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X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2463667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788240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8510718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5417168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N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9114726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268451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RF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4507764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92125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7213567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0550101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R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5390753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694472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L3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518473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229480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0349265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88667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M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951064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2558128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1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9449466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1943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FD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6872792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318138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7615210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168243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PO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472369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956630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56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412923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37167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3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9221751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83780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YD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429461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3849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CHD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136102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250396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US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12685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28811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T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124596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766789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7SK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6261634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017976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048649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250907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16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1813241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458453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8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1311871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62830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DS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101532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122493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2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7304488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81012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INS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6881281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315713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F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5560931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885282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5220110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386131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G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0473679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8159373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002881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888469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MP4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985285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0022140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3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7766415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38515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X1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5064016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428980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4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474991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31840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90A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2229927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280563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1160956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593137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R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0012371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710564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PO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934471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047495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8426828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04079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397496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074277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L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389729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809261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332222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7045084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397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284852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897184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X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007378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7085852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4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706064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232738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LF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33846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874713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90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734897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96629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MB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52025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870086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K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086056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175474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TEX1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450047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426595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LI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620121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34284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ZH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069954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341276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974518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776063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266541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128752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FRA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830093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09938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1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534395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99536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STL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469234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767960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WHA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453909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81323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SD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423964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596075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O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275882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778638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28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2430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603068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AF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157021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753552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RT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818314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308569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SF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633918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577539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M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206199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819716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863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401186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26034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YX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342699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360607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5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205376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61766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MT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763970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565308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CC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86630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34733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M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1940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017929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ZI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95614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168761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2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51701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862611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PS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781947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829039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P44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55885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849128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LF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485443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735627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SN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22957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21416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DH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783942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635918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GA1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779188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447212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1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883592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962680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B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185423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276818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ELD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963699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389902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049458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793462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TMAR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634293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118925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M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96238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613490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10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153700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266103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G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151806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9317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63512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694036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3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571597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842241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571658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76888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6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651029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668775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K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416262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5249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GA1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122404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82383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S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087481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606963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LF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754668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846435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R7A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232846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85590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9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227783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67249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64171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738935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OT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279249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57365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B5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740734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845418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RC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68421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432596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1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056014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592748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643254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933142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CL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615850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030979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CI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366231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810794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DELR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374296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807966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HN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564939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367587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PPB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282563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115605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5513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350448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783412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5109492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57433972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FBP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1498705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9305149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RRG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7949630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127440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AGT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647040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2244210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0126861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6552284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42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200959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5492155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N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6061210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5770331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Z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543632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3854916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RN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5328201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366873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Z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2274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502281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87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973292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43888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IP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763892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1096953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3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933436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0967336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PAR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538893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443277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G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0280311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8284553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851273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4810106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R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686892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2427500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1035992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1407996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Y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5775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93106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K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13197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784553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OC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12026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01657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S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698289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092111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44139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287025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D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683278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446985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T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348638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323268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88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430347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322383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2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179869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154072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S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055272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17788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BCH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93333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380739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BP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855970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979821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AIP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824749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22894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17B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274094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710326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E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578325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663110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348265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972978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RT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539064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549076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776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346040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0696252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2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486828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0472718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382207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67167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E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862999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56755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830911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27491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781483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519983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516473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443042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943102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14756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L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67918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876531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RC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623014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672539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Z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174973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598804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805821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49726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816907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75724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EN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671797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999715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AGT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896873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213902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L7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013065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120240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08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782036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799726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2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439107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774925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25910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47897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H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55003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945405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1F0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498685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26639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4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524730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98177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P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4485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022365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G3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0649572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645996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399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176468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052220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YHIPL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178702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856199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11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399206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607122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788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073115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287087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R16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811250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76349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RC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853391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027795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YH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558080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353002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1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738064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30361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L5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583015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817293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WILCH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1984654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527365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X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0458343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804471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P29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772785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012707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764376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323363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T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992220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323338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MCE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7596325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333844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ICS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118642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277429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RDC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8433916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369678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IS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538953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157352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YMS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6889367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504213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RED2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1009159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410051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44A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1700701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71839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AM1</w:t>
            </w:r>
          </w:p>
        </w:tc>
        <w:tc>
          <w:tcPr>
            <w:tcW w:w="28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6809498</w:t>
            </w:r>
          </w:p>
        </w:tc>
        <w:tc>
          <w:tcPr>
            <w:tcW w:w="3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819697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10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10:00Z</dcterms:modified>
  <cp:revision>2</cp:revision>
  <dc:subject/>
  <dc:title>Neural cell adaptive responses to minimal stress: preservation of neurotransmissive events</dc:title>
</cp:coreProperties>
</file>